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B3436D">
      <w:pPr>
        <w:keepNext/>
        <w:widowControl w:val="0"/>
        <w:adjustRightInd w:val="0"/>
        <w:snapToGrid w:val="0"/>
        <w:spacing w:before="0" w:after="0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</w:p>
    <w:tbl>
      <w:tblPr>
        <w:tblStyle w:val="3"/>
        <w:tblpPr w:leftFromText="180" w:rightFromText="180" w:vertAnchor="page" w:horzAnchor="page" w:tblpX="1132" w:tblpY="1818"/>
        <w:tblOverlap w:val="never"/>
        <w:tblW w:w="99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1"/>
        <w:gridCol w:w="1042"/>
        <w:gridCol w:w="968"/>
        <w:gridCol w:w="937"/>
        <w:gridCol w:w="900"/>
        <w:gridCol w:w="848"/>
      </w:tblGrid>
      <w:tr w14:paraId="1E580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251" w:type="dxa"/>
            <w:noWrap w:val="0"/>
            <w:vAlign w:val="center"/>
          </w:tcPr>
          <w:p w14:paraId="75411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Description</w:t>
            </w: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 xml:space="preserve"> of th</w:t>
            </w:r>
            <w:r>
              <w:rPr>
                <w:rFonts w:hint="eastAsia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 xml:space="preserve">e Interpersonal </w:t>
            </w: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 xml:space="preserve">Ethnic </w:t>
            </w:r>
            <w:r>
              <w:rPr>
                <w:rFonts w:hint="eastAsia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Trust Scale</w:t>
            </w:r>
          </w:p>
        </w:tc>
        <w:tc>
          <w:tcPr>
            <w:tcW w:w="1042" w:type="dxa"/>
            <w:noWrap w:val="0"/>
            <w:vAlign w:val="center"/>
          </w:tcPr>
          <w:p w14:paraId="4754F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strongl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 xml:space="preserve"> disagree</w:t>
            </w:r>
          </w:p>
        </w:tc>
        <w:tc>
          <w:tcPr>
            <w:tcW w:w="968" w:type="dxa"/>
            <w:noWrap w:val="0"/>
            <w:vAlign w:val="center"/>
          </w:tcPr>
          <w:p w14:paraId="3C9B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elatively disagreed</w:t>
            </w:r>
          </w:p>
        </w:tc>
        <w:tc>
          <w:tcPr>
            <w:tcW w:w="937" w:type="dxa"/>
            <w:noWrap w:val="0"/>
            <w:vAlign w:val="center"/>
          </w:tcPr>
          <w:p w14:paraId="6715F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uncertain</w:t>
            </w:r>
          </w:p>
        </w:tc>
        <w:tc>
          <w:tcPr>
            <w:tcW w:w="900" w:type="dxa"/>
            <w:noWrap w:val="0"/>
            <w:vAlign w:val="center"/>
          </w:tcPr>
          <w:p w14:paraId="19F55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elatively agreed</w:t>
            </w:r>
          </w:p>
        </w:tc>
        <w:tc>
          <w:tcPr>
            <w:tcW w:w="848" w:type="dxa"/>
            <w:noWrap w:val="0"/>
            <w:vAlign w:val="center"/>
          </w:tcPr>
          <w:p w14:paraId="5F658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strongl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 xml:space="preserve"> agree</w:t>
            </w:r>
          </w:p>
        </w:tc>
      </w:tr>
      <w:tr w14:paraId="5100C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40DFE4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No matter which </w:t>
            </w:r>
            <w:r>
              <w:rPr>
                <w:rFonts w:hint="default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hnicity</w:t>
            </w:r>
            <w:r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, the vast majority of people are friendly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64F4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2DD7A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548F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403C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13FF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64B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251" w:type="dxa"/>
            <w:noWrap w:val="0"/>
            <w:vAlign w:val="center"/>
          </w:tcPr>
          <w:p w14:paraId="28B0EF4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I can usually feel the </w:t>
            </w:r>
            <w:r>
              <w:rPr>
                <w:rFonts w:hint="eastAsia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benevolent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 naturally expressed by people of all ethnic groups.</w:t>
            </w:r>
          </w:p>
        </w:tc>
        <w:tc>
          <w:tcPr>
            <w:tcW w:w="1042" w:type="dxa"/>
            <w:noWrap w:val="0"/>
            <w:vAlign w:val="center"/>
          </w:tcPr>
          <w:p w14:paraId="3CDA4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2FD49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2DCB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7F575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28F62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AFB0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0B9FFC9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  <w:t>I think that the majority of people from different ethnic groups are quite diligent in their work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3C990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9144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FCC6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55811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2B86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</w:tr>
      <w:tr w14:paraId="21DE0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468C7722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 xml:space="preserve">I think that honesty is the best quality for people of any 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ethnicit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.</w:t>
            </w:r>
          </w:p>
        </w:tc>
        <w:tc>
          <w:tcPr>
            <w:tcW w:w="1042" w:type="dxa"/>
            <w:noWrap w:val="0"/>
            <w:vAlign w:val="center"/>
          </w:tcPr>
          <w:p w14:paraId="46B0E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01313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70D70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5818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115DE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F927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5E5BDFB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Most people of all ethnic groups are trustworthy in keeping their promise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C981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1CE4F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2660E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2C594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2B936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430C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73C9AC8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believe every ethnic group has excellent individuals in a certain professional field.</w:t>
            </w:r>
          </w:p>
        </w:tc>
        <w:tc>
          <w:tcPr>
            <w:tcW w:w="1042" w:type="dxa"/>
            <w:noWrap w:val="0"/>
            <w:vAlign w:val="center"/>
          </w:tcPr>
          <w:p w14:paraId="4E90E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34FEC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F835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CE07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F765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DA42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00C5AA0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believe that the majority of people in all ethnic groups are capable of doing their own work well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5023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5D17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5A723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6257C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17C4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E4A8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251" w:type="dxa"/>
            <w:noWrap w:val="0"/>
            <w:vAlign w:val="center"/>
          </w:tcPr>
          <w:p w14:paraId="72315296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I am willing to cooperate with capable people regardless of their 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ethnicit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42" w:type="dxa"/>
            <w:noWrap w:val="0"/>
            <w:vAlign w:val="center"/>
          </w:tcPr>
          <w:p w14:paraId="412DB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4C7CA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FB7E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9031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F85F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9C97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6822CB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When others have strong professional skills, I do not mind their ethnic identity information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3FCF1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7B91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282D9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8E29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8604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C7BE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7041BE70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f I entrust important matters to cross-ethnic relatives, friends, neighbors, or other acquaintances, I do not need to explain and closely supervise repeatedly.</w:t>
            </w:r>
          </w:p>
        </w:tc>
        <w:tc>
          <w:tcPr>
            <w:tcW w:w="1042" w:type="dxa"/>
            <w:noWrap w:val="0"/>
            <w:vAlign w:val="center"/>
          </w:tcPr>
          <w:p w14:paraId="43C6D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23A4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5036E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46931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0DAA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2E01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C8BA65B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will be very relieved to hand things over to a cross-ethnic acquaintance for handling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22DA4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0723D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6FDF8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ACFD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6FD2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BB40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251" w:type="dxa"/>
            <w:noWrap w:val="0"/>
            <w:vAlign w:val="center"/>
          </w:tcPr>
          <w:p w14:paraId="15AB9C95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When facing difficulties and setbacks, I can receive care, understanding, or encouragement from friends of different ethnic groups.</w:t>
            </w:r>
          </w:p>
        </w:tc>
        <w:tc>
          <w:tcPr>
            <w:tcW w:w="1042" w:type="dxa"/>
            <w:noWrap w:val="0"/>
            <w:vAlign w:val="center"/>
          </w:tcPr>
          <w:p w14:paraId="6A2E0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68BC9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F58F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BABA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79AB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F3E8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55B75977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often confide my troubles with my close friends from different ethnic group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D576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489D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7BD8A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7FC0D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0E5C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1A34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0C6B03C5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can confide secrets to relatives, friends, neighbors, or colleagues of different ethnicities.</w:t>
            </w:r>
          </w:p>
        </w:tc>
        <w:tc>
          <w:tcPr>
            <w:tcW w:w="1042" w:type="dxa"/>
            <w:noWrap w:val="0"/>
            <w:vAlign w:val="center"/>
          </w:tcPr>
          <w:p w14:paraId="29494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207A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7A1D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668BB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BB56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65C0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0CD52594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Besides friends from my own ethnic group, I also want to share 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happ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 with friends of different ethnicities as soon as possible (such as good news in life)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0CCFD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748A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9D0B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E51B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21252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B6B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7D59A117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n front of trusted cross-ethnic members, I will not hide my true thoughts.</w:t>
            </w:r>
          </w:p>
        </w:tc>
        <w:tc>
          <w:tcPr>
            <w:tcW w:w="1042" w:type="dxa"/>
            <w:noWrap w:val="0"/>
            <w:vAlign w:val="center"/>
          </w:tcPr>
          <w:p w14:paraId="10570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C645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7593A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A766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D2EB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3DB3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FDB31F5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I believe that acquaintances such as cross-ethnic relatives, friends, neighbors, or colleagues will not joke with me maliciously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844F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FE32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A8C6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553B2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BFFF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98C7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50CB32E9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I and cross-ethnic relatives, friends, neighbors, or colleagues and other acquaintances, will not misinterpret each other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s intentions when joking.</w:t>
            </w:r>
          </w:p>
        </w:tc>
        <w:tc>
          <w:tcPr>
            <w:tcW w:w="1042" w:type="dxa"/>
            <w:noWrap w:val="0"/>
            <w:vAlign w:val="center"/>
          </w:tcPr>
          <w:p w14:paraId="2DE86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2223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6A696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30A9E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6C61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4B2A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4EAF2FA8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 xml:space="preserve">Sometimes when I communicate with acquaintances 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such as relatives, friends, neighbors or colleagues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from different ethnic backgrounds,  I naturally use a joking tone to express my thoughts and feeling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26CF0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849E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5093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B704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A3F4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1742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134E7BB3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Cross-ethnic relatives, friends, neighbors, colleagues, and other acquaintances often invite me to share food.</w:t>
            </w:r>
          </w:p>
        </w:tc>
        <w:tc>
          <w:tcPr>
            <w:tcW w:w="1042" w:type="dxa"/>
            <w:noWrap w:val="0"/>
            <w:vAlign w:val="center"/>
          </w:tcPr>
          <w:p w14:paraId="6307D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5F2C3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E9D4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74B1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382E7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36EE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3079A23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In daily life, I am willing to accompany acquaintances from different ethnic group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D591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5197F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4DBF4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08C31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EB62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E2D9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41D7C692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When I need help, I believe that relatives, friends, neighbors, or colleagues from different ethnic groups will do their best to help me.</w:t>
            </w:r>
          </w:p>
        </w:tc>
        <w:tc>
          <w:tcPr>
            <w:tcW w:w="1042" w:type="dxa"/>
            <w:noWrap w:val="0"/>
            <w:vAlign w:val="center"/>
          </w:tcPr>
          <w:p w14:paraId="300BB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A711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009D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350C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3FC6D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D8A5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4834B31D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When I ask for help from friends of different ethnic backgrounds, I am not worried about causing trouble for them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7737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5FB09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404C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6D30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0FCB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1C0D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251" w:type="dxa"/>
            <w:noWrap w:val="0"/>
            <w:vAlign w:val="center"/>
          </w:tcPr>
          <w:p w14:paraId="093B9A9F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When help is needed, I will actively seek help from other trusted members of different ethnic backgrounds</w:t>
            </w:r>
            <w:r>
              <w:rPr>
                <w:rFonts w:hint="default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1042" w:type="dxa"/>
            <w:noWrap w:val="0"/>
            <w:vAlign w:val="center"/>
          </w:tcPr>
          <w:p w14:paraId="38098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6E87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2AF66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451AF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52877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</w:tbl>
    <w:p w14:paraId="49C289D0">
      <w:pPr>
        <w:spacing w:before="0" w:after="0" w:line="240" w:lineRule="auto"/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3"/>
        <w:tblW w:w="99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1"/>
        <w:gridCol w:w="1042"/>
        <w:gridCol w:w="968"/>
        <w:gridCol w:w="937"/>
        <w:gridCol w:w="900"/>
        <w:gridCol w:w="848"/>
      </w:tblGrid>
      <w:tr w14:paraId="4755A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5251" w:type="dxa"/>
            <w:noWrap w:val="0"/>
            <w:vAlign w:val="center"/>
          </w:tcPr>
          <w:p w14:paraId="37583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人际取向民族信任量表的描述</w:t>
            </w:r>
          </w:p>
        </w:tc>
        <w:tc>
          <w:tcPr>
            <w:tcW w:w="1042" w:type="dxa"/>
            <w:noWrap w:val="0"/>
            <w:vAlign w:val="center"/>
          </w:tcPr>
          <w:p w14:paraId="74C57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完全</w:t>
            </w:r>
          </w:p>
          <w:p w14:paraId="2ED1E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不符合</w:t>
            </w:r>
          </w:p>
        </w:tc>
        <w:tc>
          <w:tcPr>
            <w:tcW w:w="968" w:type="dxa"/>
            <w:noWrap w:val="0"/>
            <w:vAlign w:val="center"/>
          </w:tcPr>
          <w:p w14:paraId="058A1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比较</w:t>
            </w:r>
          </w:p>
          <w:p w14:paraId="5B36D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不符合</w:t>
            </w:r>
          </w:p>
        </w:tc>
        <w:tc>
          <w:tcPr>
            <w:tcW w:w="937" w:type="dxa"/>
            <w:noWrap w:val="0"/>
            <w:vAlign w:val="center"/>
          </w:tcPr>
          <w:p w14:paraId="3D1B0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不确定</w:t>
            </w:r>
          </w:p>
        </w:tc>
        <w:tc>
          <w:tcPr>
            <w:tcW w:w="900" w:type="dxa"/>
            <w:noWrap w:val="0"/>
            <w:vAlign w:val="center"/>
          </w:tcPr>
          <w:p w14:paraId="1E1F1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比较</w:t>
            </w:r>
          </w:p>
          <w:p w14:paraId="58260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符合</w:t>
            </w:r>
          </w:p>
        </w:tc>
        <w:tc>
          <w:tcPr>
            <w:tcW w:w="848" w:type="dxa"/>
            <w:noWrap w:val="0"/>
            <w:vAlign w:val="center"/>
          </w:tcPr>
          <w:p w14:paraId="45129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完全</w:t>
            </w:r>
          </w:p>
          <w:p w14:paraId="3A529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符合</w:t>
            </w:r>
          </w:p>
        </w:tc>
      </w:tr>
      <w:tr w14:paraId="28B7F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C28DAB8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无论哪个民族，绝大多数的人都是友善的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51818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22B05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DCFF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DC54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3FA4E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534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18A842EC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通常能感受到各民族自然流露出来的善意。</w:t>
            </w:r>
          </w:p>
        </w:tc>
        <w:tc>
          <w:tcPr>
            <w:tcW w:w="1042" w:type="dxa"/>
            <w:noWrap w:val="0"/>
            <w:vAlign w:val="center"/>
          </w:tcPr>
          <w:p w14:paraId="4AFEE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08749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BF9A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65FD3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52C44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A879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7F2251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  <w:t>我认为各民族的大多数人做事都比较踏实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3762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5AF88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2CEAF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F247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7C401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</w:tr>
      <w:tr w14:paraId="65FB3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0A4BBE49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认为无论哪个民族的人，诚信都是最好的品质。</w:t>
            </w:r>
          </w:p>
        </w:tc>
        <w:tc>
          <w:tcPr>
            <w:tcW w:w="1042" w:type="dxa"/>
            <w:noWrap w:val="0"/>
            <w:vAlign w:val="center"/>
          </w:tcPr>
          <w:p w14:paraId="4A28F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2B496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C980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5CBB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5058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661B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588604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各民族中的大多数人在遵守诺言方面是值得信任的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4FB1D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CF84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38E4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EFB8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4BC6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DC8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72072FA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相信每个民族都有在某一专业领域表现出色的人。</w:t>
            </w:r>
          </w:p>
        </w:tc>
        <w:tc>
          <w:tcPr>
            <w:tcW w:w="1042" w:type="dxa"/>
            <w:noWrap w:val="0"/>
            <w:vAlign w:val="center"/>
          </w:tcPr>
          <w:p w14:paraId="7D8DA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2569A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2D75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6FAF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1BF6C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4228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FB844CD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相信各民族中的大多数人都能做好自己的工作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443FC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D1A6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6DE2A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55453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809D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7E83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770C7CB9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愿意和能力强的人合作，与他所属民族身份无关。</w:t>
            </w:r>
          </w:p>
        </w:tc>
        <w:tc>
          <w:tcPr>
            <w:tcW w:w="1042" w:type="dxa"/>
            <w:noWrap w:val="0"/>
            <w:vAlign w:val="center"/>
          </w:tcPr>
          <w:p w14:paraId="19749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4E951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4784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0651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E3E8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B94C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0E5396AA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当对方的专业能力较强时，我不会在意他的民族身份信息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5E17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39130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7819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244D7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7B64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18BC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4CE2885F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如果将重要事情交给跨民族的亲戚、朋友、邻居或同事等熟人处理，我不需要反复交代和密切监督。</w:t>
            </w:r>
          </w:p>
        </w:tc>
        <w:tc>
          <w:tcPr>
            <w:tcW w:w="1042" w:type="dxa"/>
            <w:noWrap w:val="0"/>
            <w:vAlign w:val="center"/>
          </w:tcPr>
          <w:p w14:paraId="75501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4E660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548C1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68B93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042B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C48C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540C99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会很放心把事情交给跨民族熟人去处理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398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2DB6D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60C75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D518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72923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025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4FC76607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在面临困境与挫折时, 我能得到来自跨民族亲友的关心、理解或鼓励。</w:t>
            </w:r>
          </w:p>
        </w:tc>
        <w:tc>
          <w:tcPr>
            <w:tcW w:w="1042" w:type="dxa"/>
            <w:noWrap w:val="0"/>
            <w:vAlign w:val="center"/>
          </w:tcPr>
          <w:p w14:paraId="7616C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BC50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1E71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76FA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A41A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1895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6C36F008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常和知心的跨民族成员相互倾诉烦恼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1233F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0EA48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67487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0F654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2AD01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D6DF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5CECE396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能向跨民族的亲戚、朋友、邻居或同事等熟人吐露秘密。</w:t>
            </w:r>
          </w:p>
        </w:tc>
        <w:tc>
          <w:tcPr>
            <w:tcW w:w="1042" w:type="dxa"/>
            <w:noWrap w:val="0"/>
            <w:vAlign w:val="center"/>
          </w:tcPr>
          <w:p w14:paraId="27901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00922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41BC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2DC1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66CC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0A0A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594C883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除本民族朋友外，我也想第一时间和跨民族朋友分享喜悦（如生活的好消息等）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155BE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2AD5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AAA9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23585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6F161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55CC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2A2AC8F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在知心的跨民族成员面前，我不会隐瞒自己的真实想法。</w:t>
            </w:r>
          </w:p>
        </w:tc>
        <w:tc>
          <w:tcPr>
            <w:tcW w:w="1042" w:type="dxa"/>
            <w:noWrap w:val="0"/>
            <w:vAlign w:val="center"/>
          </w:tcPr>
          <w:p w14:paraId="20269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40082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FF75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1BEC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2073D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D64F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198A1751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相信跨民族的亲戚、朋友、邻居或同事等熟人在和我开玩笑时并无恶意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30C40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2AFC4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56A2C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839E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33463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9669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06533DE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和跨民族的亲戚、朋友、邻居或同事等熟人在开玩笑时，不会曲解彼此的意思。</w:t>
            </w:r>
          </w:p>
        </w:tc>
        <w:tc>
          <w:tcPr>
            <w:tcW w:w="1042" w:type="dxa"/>
            <w:noWrap w:val="0"/>
            <w:vAlign w:val="center"/>
          </w:tcPr>
          <w:p w14:paraId="0369C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27D0A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1F70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8032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CE75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0CE9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6E021692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我有时候和跨民族的亲戚、朋友、邻居或同事等熟人交流时，会很自然地使用开玩笑的口吻来表达自己的想法和感受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56B28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38736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0523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7895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7910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F2B2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44FC10F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跨民族的亲戚、朋友、邻居或同事等熟人经常邀请我共享美食。</w:t>
            </w:r>
          </w:p>
        </w:tc>
        <w:tc>
          <w:tcPr>
            <w:tcW w:w="1042" w:type="dxa"/>
            <w:noWrap w:val="0"/>
            <w:vAlign w:val="center"/>
          </w:tcPr>
          <w:p w14:paraId="6849E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23CD1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5B51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320C4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25C1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85A1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77E85E6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在日常生活中，我愿意和跨民族熟人相伴而行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6136C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3CA36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EE90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2F87D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4D0D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3D90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2E06A5FF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在我需要帮助时，我相信跨民族的亲戚、朋友、邻居或同事等熟人会尽其所能帮助我。</w:t>
            </w:r>
          </w:p>
        </w:tc>
        <w:tc>
          <w:tcPr>
            <w:tcW w:w="1042" w:type="dxa"/>
            <w:noWrap w:val="0"/>
            <w:vAlign w:val="center"/>
          </w:tcPr>
          <w:p w14:paraId="23F34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C91F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5B61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1E10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2DC78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59DB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C591B19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当我向跨民族亲友求助时，我不担心会给对方制造麻烦。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49AD5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63BF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3006C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F318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2370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EC74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22330FD0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当需要帮助时，我会主动向可信赖的其他民族成员求助。</w:t>
            </w:r>
          </w:p>
        </w:tc>
        <w:tc>
          <w:tcPr>
            <w:tcW w:w="1042" w:type="dxa"/>
            <w:noWrap w:val="0"/>
            <w:vAlign w:val="center"/>
          </w:tcPr>
          <w:p w14:paraId="136DA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4B5DD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775E7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770DA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EDF1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</w:tbl>
    <w:p w14:paraId="7CD1FE2C">
      <w:pPr>
        <w:spacing w:before="0" w:after="0" w:line="240" w:lineRule="auto"/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5A68337">
      <w:pPr>
        <w:spacing w:before="0" w:after="0" w:line="240" w:lineRule="auto"/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B7BD8B9">
      <w:pPr>
        <w:spacing w:before="0" w:after="0" w:line="240" w:lineRule="auto"/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77605E4F">
      <w:pPr>
        <w:spacing w:before="0" w:after="0" w:line="240" w:lineRule="auto"/>
        <w:jc w:val="center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08815F6E">
      <w:pPr>
        <w:spacing w:before="0" w:after="0" w:line="240" w:lineRule="auto"/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3"/>
        <w:tblW w:w="99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1"/>
        <w:gridCol w:w="1042"/>
        <w:gridCol w:w="968"/>
        <w:gridCol w:w="937"/>
        <w:gridCol w:w="900"/>
        <w:gridCol w:w="848"/>
      </w:tblGrid>
      <w:tr w14:paraId="0BD2D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5251" w:type="dxa"/>
            <w:noWrap w:val="0"/>
            <w:vAlign w:val="center"/>
          </w:tcPr>
          <w:p w14:paraId="02C4D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default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Description</w:t>
            </w: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 xml:space="preserve"> of th</w:t>
            </w:r>
            <w:r>
              <w:rPr>
                <w:rFonts w:hint="eastAsia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e Inter</w:t>
            </w: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group</w:t>
            </w:r>
            <w:r>
              <w:rPr>
                <w:rFonts w:hint="eastAsia" w:eastAsia="宋体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 xml:space="preserve"> Trust Scale</w:t>
            </w:r>
          </w:p>
        </w:tc>
        <w:tc>
          <w:tcPr>
            <w:tcW w:w="1042" w:type="dxa"/>
            <w:noWrap w:val="0"/>
            <w:vAlign w:val="center"/>
          </w:tcPr>
          <w:p w14:paraId="4BDC3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strongl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 xml:space="preserve"> disagree</w:t>
            </w:r>
          </w:p>
        </w:tc>
        <w:tc>
          <w:tcPr>
            <w:tcW w:w="968" w:type="dxa"/>
            <w:noWrap w:val="0"/>
            <w:vAlign w:val="center"/>
          </w:tcPr>
          <w:p w14:paraId="6FB1C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elatively disagreed</w:t>
            </w:r>
          </w:p>
        </w:tc>
        <w:tc>
          <w:tcPr>
            <w:tcW w:w="937" w:type="dxa"/>
            <w:noWrap w:val="0"/>
            <w:vAlign w:val="center"/>
          </w:tcPr>
          <w:p w14:paraId="4B2DA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uncertain</w:t>
            </w:r>
          </w:p>
        </w:tc>
        <w:tc>
          <w:tcPr>
            <w:tcW w:w="900" w:type="dxa"/>
            <w:noWrap w:val="0"/>
            <w:vAlign w:val="center"/>
          </w:tcPr>
          <w:p w14:paraId="52E27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elatively agreed</w:t>
            </w:r>
          </w:p>
        </w:tc>
        <w:tc>
          <w:tcPr>
            <w:tcW w:w="848" w:type="dxa"/>
            <w:noWrap w:val="0"/>
            <w:vAlign w:val="center"/>
          </w:tcPr>
          <w:p w14:paraId="6ECEC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strongly</w:t>
            </w: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 xml:space="preserve"> agree</w:t>
            </w:r>
          </w:p>
        </w:tc>
      </w:tr>
      <w:tr w14:paraId="6B13F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492EBA8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My attitude towards my own ethnic and other ethnic is the same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01092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71A6A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B41F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0AF9E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CD6E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000000" w:themeColor="text1"/>
                <w:kern w:val="24"/>
                <w:sz w:val="18"/>
                <w:szCs w:val="18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F61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2C79BC65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  <w:t>All ethnic group have the right to equal participation in the political life of our country.</w:t>
            </w:r>
          </w:p>
        </w:tc>
        <w:tc>
          <w:tcPr>
            <w:tcW w:w="1042" w:type="dxa"/>
            <w:noWrap w:val="0"/>
            <w:vAlign w:val="center"/>
          </w:tcPr>
          <w:p w14:paraId="1C1FA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396AE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44A7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4A58A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712C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DE82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8EC05EB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  <w:t>Every ethnic group will consciously safeguard the unity of the motherland and oppose secession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2B575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4556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AEA5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35D78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82E2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highlight w:val="none"/>
                <w:lang w:eastAsia="zh-CN" w:bidi="ar"/>
              </w:rPr>
            </w:pPr>
          </w:p>
        </w:tc>
      </w:tr>
      <w:tr w14:paraId="78078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3C1166D9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I am not afraid to reveal or show my ethnicity in public settings.</w:t>
            </w:r>
          </w:p>
        </w:tc>
        <w:tc>
          <w:tcPr>
            <w:tcW w:w="1042" w:type="dxa"/>
            <w:noWrap w:val="0"/>
            <w:vAlign w:val="center"/>
          </w:tcPr>
          <w:p w14:paraId="7E7E9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D08B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6FC3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44DB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0105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5A7E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1B3DC91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I believe that the 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56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 ethnic groups in China can live together harmoniously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1FFB9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7F3D1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458BD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DE7F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87AC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E08F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1143EA68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The core socialist values are an important bond for maintaining trust between the 56 ethnic groups in the country.</w:t>
            </w:r>
          </w:p>
        </w:tc>
        <w:tc>
          <w:tcPr>
            <w:tcW w:w="1042" w:type="dxa"/>
            <w:noWrap w:val="0"/>
            <w:vAlign w:val="center"/>
          </w:tcPr>
          <w:p w14:paraId="2F252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E8EA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D786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79A1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8B75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C8FE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74FC5C2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The core socialist values are common spiritual norms shared by all ethnic group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14424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37428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9F8A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63B57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E220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2850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141EF0E7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The Chinese cultural concept of 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“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Harmony under Heaven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”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 binds together various ethnic groups as one.</w:t>
            </w:r>
          </w:p>
        </w:tc>
        <w:tc>
          <w:tcPr>
            <w:tcW w:w="1042" w:type="dxa"/>
            <w:noWrap w:val="0"/>
            <w:vAlign w:val="center"/>
          </w:tcPr>
          <w:p w14:paraId="7D54A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839B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D960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30C8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8CA3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733B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4EB9E5C0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 w:val="0"/>
                <w:color w:val="auto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ntegrity </w:t>
            </w:r>
            <w:r>
              <w:rPr>
                <w:rFonts w:hint="eastAsia" w:cs="Times New Roman"/>
                <w:snapToGrid w:val="0"/>
                <w:color w:val="auto"/>
                <w:sz w:val="18"/>
                <w:szCs w:val="18"/>
                <w:lang w:val="en-US" w:eastAsia="zh-CN"/>
              </w:rPr>
              <w:t>is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 moral standards that all ethnic groups need to abide by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09E07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C78B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FCBC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1094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59B7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F6AC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3BC9216D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The great rejuvenation of the Chinese nation is a common value guidance for all ethnic groups.</w:t>
            </w:r>
          </w:p>
        </w:tc>
        <w:tc>
          <w:tcPr>
            <w:tcW w:w="1042" w:type="dxa"/>
            <w:noWrap w:val="0"/>
            <w:vAlign w:val="center"/>
          </w:tcPr>
          <w:p w14:paraId="646DD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F80D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25A85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DCEA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B7DC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A323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1B99A961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When facing external threats, the 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56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 ethnic groups in China can unite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5884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2BAD5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2224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7AC7D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2A4B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B835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251" w:type="dxa"/>
            <w:noWrap w:val="0"/>
            <w:vAlign w:val="center"/>
          </w:tcPr>
          <w:p w14:paraId="2E3635F0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When interacting with familiar ethnic groups, I can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’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t help but see us as one entity.</w:t>
            </w:r>
          </w:p>
        </w:tc>
        <w:tc>
          <w:tcPr>
            <w:tcW w:w="1042" w:type="dxa"/>
            <w:noWrap w:val="0"/>
            <w:vAlign w:val="center"/>
          </w:tcPr>
          <w:p w14:paraId="0C9CE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00B44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A148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BAFF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0DC9E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42AC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363BE9C5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A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ll ethnic groups work together and support each other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 xml:space="preserve"> i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n economic development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42D6D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78F87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56EE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40E2A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9F48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F01C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7BD9618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auto"/>
                <w:sz w:val="18"/>
                <w:szCs w:val="18"/>
                <w:lang w:eastAsia="zh-CN" w:bidi="ar"/>
              </w:rPr>
              <w:t>I believe that familiar cross-ethnic groups will not intentionally violate my ethnic taboos.</w:t>
            </w:r>
          </w:p>
        </w:tc>
        <w:tc>
          <w:tcPr>
            <w:tcW w:w="1042" w:type="dxa"/>
            <w:noWrap w:val="0"/>
            <w:vAlign w:val="center"/>
          </w:tcPr>
          <w:p w14:paraId="78C2A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5094D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6FBA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21B1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45A4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DC33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73A7EC6C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Compared to unfamiliar groups, I can better understand the unique cultures of other familiar ethnicitie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794F8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1CBF9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4B2FA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0ECD3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4FFD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68D9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3B7FF882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When other ethnic groups use their unique languages, I believe it is simply because they are more proficient in their own languages.</w:t>
            </w:r>
          </w:p>
        </w:tc>
        <w:tc>
          <w:tcPr>
            <w:tcW w:w="1042" w:type="dxa"/>
            <w:noWrap w:val="0"/>
            <w:vAlign w:val="center"/>
          </w:tcPr>
          <w:p w14:paraId="746A7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03DFC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4A87B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258DD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367D3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71FB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2D7AB619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I like to share books, videos, and other materials related to my own ethnic culture with </w:t>
            </w:r>
            <w:r>
              <w:rPr>
                <w:rFonts w:hint="default" w:cs="Times New Roman"/>
                <w:snapToGrid w:val="0"/>
                <w:color w:val="auto"/>
                <w:sz w:val="18"/>
                <w:szCs w:val="18"/>
                <w:lang w:val="en-US"/>
              </w:rPr>
              <w:t>other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 xml:space="preserve"> ethnic groups that I am familiar with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1C9F3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08A2C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1EF0F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140DB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7E89B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2494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5212713B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I am very willing to listen to people from other ethnic groups share the unique aspects of their ethnicities (such as cultural customs, etc.).</w:t>
            </w:r>
          </w:p>
        </w:tc>
        <w:tc>
          <w:tcPr>
            <w:tcW w:w="1042" w:type="dxa"/>
            <w:noWrap w:val="0"/>
            <w:vAlign w:val="center"/>
          </w:tcPr>
          <w:p w14:paraId="196CF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74EE3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825B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70FA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111B1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DD29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5DECF3D5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</w:rPr>
              <w:t>I am willing to deeply communicate with other ethnic groups about the cultures customs of our respective ethnicitie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0A74A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45900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50FB9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21678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F8BC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EE97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6E8AAC77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  <w:lang w:bidi="ar"/>
              </w:rPr>
              <w:t>I will consider the different customs of my own ethnic group and other ethnic groups as distinctive cultural features of each other.</w:t>
            </w:r>
          </w:p>
        </w:tc>
        <w:tc>
          <w:tcPr>
            <w:tcW w:w="1042" w:type="dxa"/>
            <w:noWrap w:val="0"/>
            <w:vAlign w:val="center"/>
          </w:tcPr>
          <w:p w14:paraId="36ACB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32680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16830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00143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5067A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032E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32FEE2D6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  <w:lang w:bidi="ar"/>
              </w:rPr>
              <w:t>I am willing to actively learn about the unique cultures of other ethnic groups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21103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6A8AF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0AC08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7D527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3849B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1563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3FC7C4E4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  <w:lang w:bidi="ar"/>
              </w:rPr>
              <w:t>Compared to unfamiliar groups, I prefer to embrace familiar cross-cultural customs.</w:t>
            </w:r>
          </w:p>
        </w:tc>
        <w:tc>
          <w:tcPr>
            <w:tcW w:w="1042" w:type="dxa"/>
            <w:noWrap w:val="0"/>
            <w:vAlign w:val="center"/>
          </w:tcPr>
          <w:p w14:paraId="1E8F5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357AC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30E9F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175CF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3AAEC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1242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shd w:val="clear" w:color="auto" w:fill="C7E4B3" w:themeFill="accent4" w:themeFillTint="66"/>
            <w:noWrap w:val="0"/>
            <w:vAlign w:val="center"/>
          </w:tcPr>
          <w:p w14:paraId="064D61CF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  <w:lang w:bidi="ar"/>
              </w:rPr>
              <w:t>I am willing to trust the familiar ethnic group because our cultures blend more.</w:t>
            </w:r>
          </w:p>
        </w:tc>
        <w:tc>
          <w:tcPr>
            <w:tcW w:w="1042" w:type="dxa"/>
            <w:shd w:val="clear" w:color="auto" w:fill="C7E4B3" w:themeFill="accent4" w:themeFillTint="66"/>
            <w:noWrap w:val="0"/>
            <w:vAlign w:val="center"/>
          </w:tcPr>
          <w:p w14:paraId="4F2C6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shd w:val="clear" w:color="auto" w:fill="C7E4B3" w:themeFill="accent4" w:themeFillTint="66"/>
            <w:noWrap w:val="0"/>
            <w:vAlign w:val="center"/>
          </w:tcPr>
          <w:p w14:paraId="0E489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shd w:val="clear" w:color="auto" w:fill="C7E4B3" w:themeFill="accent4" w:themeFillTint="66"/>
            <w:noWrap w:val="0"/>
            <w:vAlign w:val="center"/>
          </w:tcPr>
          <w:p w14:paraId="4A64B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shd w:val="clear" w:color="auto" w:fill="C7E4B3" w:themeFill="accent4" w:themeFillTint="66"/>
            <w:noWrap w:val="0"/>
            <w:vAlign w:val="center"/>
          </w:tcPr>
          <w:p w14:paraId="03CB4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E45C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91F6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251" w:type="dxa"/>
            <w:noWrap w:val="0"/>
            <w:vAlign w:val="center"/>
          </w:tcPr>
          <w:p w14:paraId="5F4B17CD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bookmarkStart w:id="0" w:name="_GoBack"/>
            <w:r>
              <w:rPr>
                <w:rFonts w:hint="eastAsia" w:cs="Times New Roman"/>
                <w:snapToGrid w:val="0"/>
                <w:color w:val="auto"/>
                <w:sz w:val="18"/>
                <w:szCs w:val="18"/>
                <w:lang w:eastAsia="zh-CN" w:bidi="ar"/>
              </w:rPr>
              <w:t>universal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sz w:val="18"/>
                <w:szCs w:val="18"/>
                <w:lang w:bidi="ar"/>
              </w:rPr>
              <w:t>ly, people will not reject interethnic marriage if they have a high level of trust in other ethnic groups.</w:t>
            </w:r>
            <w:bookmarkEnd w:id="0"/>
          </w:p>
        </w:tc>
        <w:tc>
          <w:tcPr>
            <w:tcW w:w="1042" w:type="dxa"/>
            <w:noWrap w:val="0"/>
            <w:vAlign w:val="center"/>
          </w:tcPr>
          <w:p w14:paraId="23B8A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68" w:type="dxa"/>
            <w:noWrap w:val="0"/>
            <w:vAlign w:val="center"/>
          </w:tcPr>
          <w:p w14:paraId="1C41F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37" w:type="dxa"/>
            <w:noWrap w:val="0"/>
            <w:vAlign w:val="center"/>
          </w:tcPr>
          <w:p w14:paraId="0FF5E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900" w:type="dxa"/>
            <w:noWrap w:val="0"/>
            <w:vAlign w:val="center"/>
          </w:tcPr>
          <w:p w14:paraId="61381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5374C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76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</w:tbl>
    <w:p w14:paraId="5D088E68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199C4A2F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0EDAF5D3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7F7EC166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7BA36151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6222600E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tbl>
      <w:tblPr>
        <w:tblStyle w:val="3"/>
        <w:tblW w:w="99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3"/>
        <w:gridCol w:w="870"/>
        <w:gridCol w:w="802"/>
        <w:gridCol w:w="855"/>
        <w:gridCol w:w="818"/>
        <w:gridCol w:w="848"/>
      </w:tblGrid>
      <w:tr w14:paraId="167ED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5753" w:type="dxa"/>
            <w:noWrap w:val="0"/>
            <w:vAlign w:val="center"/>
          </w:tcPr>
          <w:p w14:paraId="2CA5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群际取向民族信任量表的描述</w:t>
            </w:r>
          </w:p>
        </w:tc>
        <w:tc>
          <w:tcPr>
            <w:tcW w:w="870" w:type="dxa"/>
            <w:noWrap w:val="0"/>
            <w:vAlign w:val="center"/>
          </w:tcPr>
          <w:p w14:paraId="74C81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完全</w:t>
            </w:r>
          </w:p>
          <w:p w14:paraId="572BD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b w:val="0"/>
                <w:bCs w:val="0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不符合</w:t>
            </w:r>
          </w:p>
        </w:tc>
        <w:tc>
          <w:tcPr>
            <w:tcW w:w="802" w:type="dxa"/>
            <w:noWrap w:val="0"/>
            <w:vAlign w:val="center"/>
          </w:tcPr>
          <w:p w14:paraId="63632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比较</w:t>
            </w:r>
          </w:p>
          <w:p w14:paraId="48E3A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不符合</w:t>
            </w:r>
          </w:p>
        </w:tc>
        <w:tc>
          <w:tcPr>
            <w:tcW w:w="855" w:type="dxa"/>
            <w:noWrap w:val="0"/>
            <w:vAlign w:val="center"/>
          </w:tcPr>
          <w:p w14:paraId="03F56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不确定</w:t>
            </w:r>
          </w:p>
        </w:tc>
        <w:tc>
          <w:tcPr>
            <w:tcW w:w="818" w:type="dxa"/>
            <w:noWrap w:val="0"/>
            <w:vAlign w:val="center"/>
          </w:tcPr>
          <w:p w14:paraId="0B6D1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比较</w:t>
            </w:r>
          </w:p>
          <w:p w14:paraId="4A02A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  <w:t>符合</w:t>
            </w:r>
          </w:p>
        </w:tc>
        <w:tc>
          <w:tcPr>
            <w:tcW w:w="848" w:type="dxa"/>
            <w:noWrap w:val="0"/>
            <w:vAlign w:val="center"/>
          </w:tcPr>
          <w:p w14:paraId="7F239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auto"/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完全</w:t>
            </w:r>
          </w:p>
          <w:p w14:paraId="7915E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snapToGrid/>
                <w:color w:val="auto"/>
                <w:kern w:val="24"/>
                <w:sz w:val="18"/>
                <w:szCs w:val="18"/>
                <w:lang w:val="en-US" w:eastAsia="zh-CN"/>
              </w:rPr>
              <w:t>符合</w:t>
            </w:r>
          </w:p>
        </w:tc>
      </w:tr>
      <w:tr w14:paraId="0C17E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623F805F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对本民族和他民族的态度是一致的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40AFEF1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5F31D9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6FD31EC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6EF454C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280B63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BDA1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69ED71F1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们各民族拥有平等的参与国家政治生活的权利。</w:t>
            </w:r>
          </w:p>
        </w:tc>
        <w:tc>
          <w:tcPr>
            <w:tcW w:w="870" w:type="dxa"/>
            <w:noWrap w:val="0"/>
            <w:vAlign w:val="center"/>
          </w:tcPr>
          <w:p w14:paraId="493F56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5DC9B2D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60D7CB5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2EB3314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6FCFB1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F3B3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49ABA516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们各民族都会自觉维护祖国统一，反对分裂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0100587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48B42C2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2A7793D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334FC16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BB156D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1013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3E6478EC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Chars="0" w:right="0" w:right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不怕在公众场合透露或者表现我的民族身份。</w:t>
            </w:r>
          </w:p>
        </w:tc>
        <w:tc>
          <w:tcPr>
            <w:tcW w:w="870" w:type="dxa"/>
            <w:noWrap w:val="0"/>
            <w:vAlign w:val="center"/>
          </w:tcPr>
          <w:p w14:paraId="0F94704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130AFF4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261A6DD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3698E55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21004C2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55D6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4729FE8D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认为中国各民族可以和谐共处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2C12D87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55B819B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113CB1E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1FC184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2E531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29DCA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2DA7E82A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社会主义核心价值观是国内56个民族间维系信任关系的重要纽带。</w:t>
            </w:r>
          </w:p>
        </w:tc>
        <w:tc>
          <w:tcPr>
            <w:tcW w:w="870" w:type="dxa"/>
            <w:noWrap w:val="0"/>
            <w:vAlign w:val="center"/>
          </w:tcPr>
          <w:p w14:paraId="5EBCF92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1DF7BE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77236C8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1A3478D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E82E24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3E9F2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7912FEC3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社会主义核心价值观是各民族共有的精神规范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461C46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3191DF7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62FB247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27BEAE3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0A4CEA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40D2E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53E6AFAF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中国“天下大同”的文化将各民族拧成一股绳。</w:t>
            </w:r>
          </w:p>
        </w:tc>
        <w:tc>
          <w:tcPr>
            <w:tcW w:w="870" w:type="dxa"/>
            <w:noWrap w:val="0"/>
            <w:vAlign w:val="center"/>
          </w:tcPr>
          <w:p w14:paraId="77A3D6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28AE408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233A315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28420FF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7F94B9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783B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15384D02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Theme="minorEastAsia" w:hAnsiTheme="minorEastAsia" w:eastAsiaTheme="minorEastAsia" w:cstheme="minorEastAsia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“诚实守信”是各民族都需要遵守的道德规范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1418BFA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638B8C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3FBBA2F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24ECD25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21CCB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4253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6DDE1198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实现中华民族伟大复兴是各民族共同的价值引领。</w:t>
            </w:r>
          </w:p>
        </w:tc>
        <w:tc>
          <w:tcPr>
            <w:tcW w:w="870" w:type="dxa"/>
            <w:noWrap w:val="0"/>
            <w:vAlign w:val="center"/>
          </w:tcPr>
          <w:p w14:paraId="5EBFF08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705E81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3D5CF80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7F26C76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41B5A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927E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5684911D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当有外来威胁时，中国各民族能团结一致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3C90DEA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6F25BB4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7E63200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5266624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001CBE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4369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223DD0F5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与熟悉的其他民族群体交往时，我会不由自主地将我们视为一体。</w:t>
            </w:r>
          </w:p>
        </w:tc>
        <w:tc>
          <w:tcPr>
            <w:tcW w:w="870" w:type="dxa"/>
            <w:noWrap w:val="0"/>
            <w:vAlign w:val="center"/>
          </w:tcPr>
          <w:p w14:paraId="05F54E7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12C177A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4F5F504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397B74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A2C74B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3DEE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445ED370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在经济发展中，各民族同舟共济，相互扶持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3B42932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5B2F09E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47F897A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399764E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2014178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FF5E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61AD8E14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认为熟悉的跨民族群体不会故意触犯我的民族禁忌</w:t>
            </w:r>
          </w:p>
        </w:tc>
        <w:tc>
          <w:tcPr>
            <w:tcW w:w="870" w:type="dxa"/>
            <w:noWrap w:val="0"/>
            <w:vAlign w:val="center"/>
          </w:tcPr>
          <w:p w14:paraId="6DC802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57B5E5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751A5E1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6C9D64B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BA0897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41DC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4FA4F85D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相对于陌生群体，我更能理解熟悉的其他民族的独特文化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77CBE39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6DA9DA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0FB0F8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4A9D446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C0873D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6DE99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7668BF7E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当其他民族使用独特的民族语言时，我相信这仅仅是因为他们民族语言更熟练。</w:t>
            </w:r>
          </w:p>
        </w:tc>
        <w:tc>
          <w:tcPr>
            <w:tcW w:w="870" w:type="dxa"/>
            <w:noWrap w:val="0"/>
            <w:vAlign w:val="center"/>
          </w:tcPr>
          <w:p w14:paraId="64DE5E0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4AE4D2C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5D0FA36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51D8B4F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505D5A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BF91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4D096A52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喜欢把本民族文化相关的书籍、视频等分享给熟悉的跨民族群体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7FFC37E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711E080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7FD14FE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26527BD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30EFF37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EB70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3E2F82B2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很乐意听其他民族分享他们民族独有的事情（例如文化风俗等）。</w:t>
            </w:r>
          </w:p>
        </w:tc>
        <w:tc>
          <w:tcPr>
            <w:tcW w:w="870" w:type="dxa"/>
            <w:noWrap w:val="0"/>
            <w:vAlign w:val="center"/>
          </w:tcPr>
          <w:p w14:paraId="38CD1DB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0B6EC7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7A6DA0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42FF4C4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47B539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329A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64931588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愿意与其他民族群体深入地交流各自民族的文化习俗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4DB35AA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6F3DA24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148FD72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51FD162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4CEEBDB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08994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538BD32C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会将本民族和其他民族的不同习俗视为彼此文化特色。</w:t>
            </w:r>
          </w:p>
        </w:tc>
        <w:tc>
          <w:tcPr>
            <w:tcW w:w="870" w:type="dxa"/>
            <w:noWrap w:val="0"/>
            <w:vAlign w:val="center"/>
          </w:tcPr>
          <w:p w14:paraId="18E65B1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27B176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61AA9BB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2C4F82A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0B7DA6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6660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2C49DE83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愿意主动学习其他民族独特的文化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2AAC95A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34C5F8D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503A87D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57D6FAA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504AF1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186EF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6C8FC34E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相比陌生群体，我更愿意接受熟悉的跨民族文化礼仪。</w:t>
            </w:r>
          </w:p>
        </w:tc>
        <w:tc>
          <w:tcPr>
            <w:tcW w:w="870" w:type="dxa"/>
            <w:noWrap w:val="0"/>
            <w:vAlign w:val="center"/>
          </w:tcPr>
          <w:p w14:paraId="036C000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246CDA1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2896B12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68FC3E1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70DBC2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7D121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C7E4B3" w:themeFill="accent4" w:themeFillTint="66"/>
            <w:noWrap w:val="0"/>
            <w:vAlign w:val="center"/>
          </w:tcPr>
          <w:p w14:paraId="188F32B2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我愿意信任熟悉的他民族群体，因为我们的文化融合更多。</w:t>
            </w:r>
          </w:p>
        </w:tc>
        <w:tc>
          <w:tcPr>
            <w:tcW w:w="870" w:type="dxa"/>
            <w:shd w:val="clear" w:color="auto" w:fill="C7E4B3" w:themeFill="accent4" w:themeFillTint="66"/>
            <w:noWrap w:val="0"/>
            <w:vAlign w:val="center"/>
          </w:tcPr>
          <w:p w14:paraId="4C7874C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shd w:val="clear" w:color="auto" w:fill="C7E4B3" w:themeFill="accent4" w:themeFillTint="66"/>
            <w:noWrap w:val="0"/>
            <w:vAlign w:val="center"/>
          </w:tcPr>
          <w:p w14:paraId="4FB2AA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shd w:val="clear" w:color="auto" w:fill="C7E4B3" w:themeFill="accent4" w:themeFillTint="66"/>
            <w:noWrap w:val="0"/>
            <w:vAlign w:val="center"/>
          </w:tcPr>
          <w:p w14:paraId="59B52CC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shd w:val="clear" w:color="auto" w:fill="C7E4B3" w:themeFill="accent4" w:themeFillTint="66"/>
            <w:noWrap w:val="0"/>
            <w:vAlign w:val="center"/>
          </w:tcPr>
          <w:p w14:paraId="48A23FE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shd w:val="clear" w:color="auto" w:fill="C7E4B3" w:themeFill="accent4" w:themeFillTint="66"/>
            <w:noWrap w:val="0"/>
            <w:vAlign w:val="center"/>
          </w:tcPr>
          <w:p w14:paraId="17E31C1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  <w:tr w14:paraId="5AC90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53" w:type="dxa"/>
            <w:shd w:val="clear" w:color="auto" w:fill="auto"/>
            <w:noWrap w:val="0"/>
            <w:vAlign w:val="center"/>
          </w:tcPr>
          <w:p w14:paraId="3C40178D">
            <w:pPr>
              <w:keepNext w:val="0"/>
              <w:keepLines w:val="0"/>
              <w:pageBreakBefore w:val="0"/>
              <w:widowControl/>
              <w:numPr>
                <w:ilvl w:val="0"/>
                <w:numId w:val="5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  <w:t>如果对其他民族信任程度高的话，人们一般不会排斥跨民族婚姻。</w:t>
            </w:r>
          </w:p>
        </w:tc>
        <w:tc>
          <w:tcPr>
            <w:tcW w:w="870" w:type="dxa"/>
            <w:noWrap w:val="0"/>
            <w:vAlign w:val="center"/>
          </w:tcPr>
          <w:p w14:paraId="544CEE7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02" w:type="dxa"/>
            <w:noWrap w:val="0"/>
            <w:vAlign w:val="center"/>
          </w:tcPr>
          <w:p w14:paraId="7DD05CD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55" w:type="dxa"/>
            <w:noWrap w:val="0"/>
            <w:vAlign w:val="center"/>
          </w:tcPr>
          <w:p w14:paraId="580BE88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18" w:type="dxa"/>
            <w:noWrap w:val="0"/>
            <w:vAlign w:val="center"/>
          </w:tcPr>
          <w:p w14:paraId="67D1B3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noWrap w:val="0"/>
            <w:vAlign w:val="center"/>
          </w:tcPr>
          <w:p w14:paraId="6DE50C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kern w:val="24"/>
                <w:sz w:val="18"/>
                <w:szCs w:val="18"/>
                <w:lang w:eastAsia="zh-CN" w:bidi="ar"/>
              </w:rPr>
            </w:pPr>
          </w:p>
        </w:tc>
      </w:tr>
    </w:tbl>
    <w:p w14:paraId="3B680F2D">
      <w:pPr>
        <w:spacing w:before="0" w:after="0" w:line="240" w:lineRule="auto"/>
        <w:jc w:val="both"/>
        <w:rPr>
          <w:rFonts w:hint="default" w:ascii="Times New Roman Bold" w:hAnsi="Times New Roman Bold" w:cs="Times New Roman Bold"/>
          <w:b/>
          <w:bCs/>
          <w:sz w:val="18"/>
          <w:szCs w:val="18"/>
          <w:lang w:val="en-US" w:eastAsia="zh-CN"/>
        </w:rPr>
      </w:pPr>
    </w:p>
    <w:p w14:paraId="3AEC5B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709710"/>
    <w:multiLevelType w:val="singleLevel"/>
    <w:tmpl w:val="A770971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DC53491"/>
    <w:multiLevelType w:val="singleLevel"/>
    <w:tmpl w:val="BDC53491"/>
    <w:lvl w:ilvl="0" w:tentative="0">
      <w:start w:val="4"/>
      <w:numFmt w:val="decimal"/>
      <w:suff w:val="space"/>
      <w:lvlText w:val="%1."/>
      <w:lvlJc w:val="left"/>
      <w:rPr>
        <w:rFonts w:hint="default" w:ascii="Times New Roman" w:hAnsi="Times New Roman" w:cs="Times New Roman"/>
      </w:rPr>
    </w:lvl>
  </w:abstractNum>
  <w:abstractNum w:abstractNumId="2">
    <w:nsid w:val="DCDE5766"/>
    <w:multiLevelType w:val="singleLevel"/>
    <w:tmpl w:val="DCDE5766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0551AB3F"/>
    <w:multiLevelType w:val="singleLevel"/>
    <w:tmpl w:val="0551AB3F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3FA34FA2"/>
    <w:multiLevelType w:val="singleLevel"/>
    <w:tmpl w:val="3FA34FA2"/>
    <w:lvl w:ilvl="0" w:tentative="0">
      <w:start w:val="1"/>
      <w:numFmt w:val="decimal"/>
      <w:suff w:val="space"/>
      <w:lvlText w:val="%1."/>
      <w:lvlJc w:val="left"/>
      <w:rPr>
        <w:rFonts w:hint="default" w:ascii="Times New Roman" w:hAnsi="Times New Roman"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4910D1F"/>
    <w:rsid w:val="10280789"/>
    <w:rsid w:val="12301187"/>
    <w:rsid w:val="1EE75A97"/>
    <w:rsid w:val="2CB82A3D"/>
    <w:rsid w:val="31C81635"/>
    <w:rsid w:val="35F920FC"/>
    <w:rsid w:val="4DB210B7"/>
    <w:rsid w:val="646B1B68"/>
    <w:rsid w:val="672C3830"/>
    <w:rsid w:val="70537056"/>
    <w:rsid w:val="7942513E"/>
    <w:rsid w:val="79884909"/>
    <w:rsid w:val="7C5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100</Words>
  <Characters>5644</Characters>
  <Lines>0</Lines>
  <Paragraphs>0</Paragraphs>
  <TotalTime>133</TotalTime>
  <ScaleCrop>false</ScaleCrop>
  <LinksUpToDate>false</LinksUpToDate>
  <CharactersWithSpaces>6396</CharactersWithSpaces>
  <Application>WPS Office_12.1.0.18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4:24:00Z</dcterms:created>
  <dc:creator>李雅宁</dc:creator>
  <cp:lastModifiedBy>^o^奶糖~~~</cp:lastModifiedBy>
  <dcterms:modified xsi:type="dcterms:W3CDTF">2024-09-1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4A92E39D52314C688652EE07F49909E7_12</vt:lpwstr>
  </property>
</Properties>
</file>